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335"/>
        <w:gridCol w:w="1197"/>
        <w:gridCol w:w="1276"/>
        <w:gridCol w:w="1218"/>
        <w:gridCol w:w="1236"/>
        <w:gridCol w:w="1287"/>
        <w:gridCol w:w="803"/>
      </w:tblGrid>
      <w:tr w:rsidR="00C8311A" w14:paraId="0F64EC60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6659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0A6D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Normal (N=44289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8D8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Obstruction (N=22163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4E54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Restriction (N=27356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7BE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Mixed Defect (N=14435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DCEA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Total (N=108243)</w:t>
            </w:r>
          </w:p>
        </w:tc>
        <w:tc>
          <w:tcPr>
            <w:tcW w:w="0" w:type="auto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9064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C8311A" w14:paraId="2FD4F119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BF0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DD5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3.6 (18.0, 119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FEA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4.1 (18.0, 81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06EC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1.4 (18.0, 81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1C61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4.1 (18.0, 81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8F4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3.2 (18.0, 119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984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17139462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F3C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501D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6C7B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378F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A809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BBE3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B2B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3D9E356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EB7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4E25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2307 (5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207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181 (4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27F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421 (49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965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800 (4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053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2709 (4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8F396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136EFAF4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32F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9E84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1982 (49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090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982 (54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85C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935 (5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B4B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635 (5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331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5534 (5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D3EC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35F65940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A392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B940D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B00A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1E4C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FD9C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D5A5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A9FD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56A643F0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352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Cauc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9EB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0932 (9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3C54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1256 (9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F665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5403 (9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373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809 (9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21C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1400 (9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C669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6921C062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45D5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Afr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462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422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E2D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62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338E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266 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E05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68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9A3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518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B9AB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13CA16CD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65DB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SE 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98B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10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708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62 (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342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55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97B6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9 (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144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76 (0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B0818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589FF448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468C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NE 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873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4 (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6AE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5 (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036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7 (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4A64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9 (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F8FD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5 (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31CB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0162DBAD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D3E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4F8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91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3C8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8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5BA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05 (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D0B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0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6DE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564 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8261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3E3C0C80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2B0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1C3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7 (1.1, 2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78F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7 (0.2, 2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BC64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7 (1.2, 2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407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7 (1.3, 2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4A0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7 (0.2, 2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3340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78311DDC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799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623A4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4.1 (27.0, 234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253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9.0 (31.2, 40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654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8.2 (7.8, 253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E09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0.4 (26.0, 233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9E3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3.4 (7.8, 40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E5D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498A2392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C2C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FEV1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0D8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6 (1.1, 6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C0E5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0 (0.4, 5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AACB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7 (0.3, 5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F26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.1 (0.2, 3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180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1 (0.2, 6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0CD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295FDFD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050C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FVC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85B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4 (1.3, 8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5AED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5 (1.2, 8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9B215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3 (0.3, 6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9F3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2 (0.3, 5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9AC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0 (0.3, 8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692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48275878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839A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FEV1/FVC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DF1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7.5 (60.0, 10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072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9.4 (16.2, 80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8E66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7.4 (59.8, 10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338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3.2 (16.2, 78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D04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2.4 (16.2, 100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A5E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1A008ECC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85E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PEF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A90D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.6 (1.9, 18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880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7 (0.6, 18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973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.8 (0.7, 15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44D9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6 (0.6, 12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B23C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.3 (0.6, 18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BA04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1E48A244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F27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FET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FE0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.2 (0.5, 31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532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.2 (-0.6, 47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CA2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.7 (-0.0, 89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229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9.9 (-2.6, 31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93A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.7 (-2.6, 89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F6C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61542FF7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9EF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VC (Spiro)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7BB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5 (1.3, 8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36D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6 (1.2, 8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216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3 (0.3, 6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B09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.3 (0.3, 5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79F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.0 (0.3, 8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E4F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494D1A14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952A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RV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6C05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652C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056E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C43A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EF00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459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5215EE60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B304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289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9801 (92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861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2026 (54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410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3212 (8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24A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755 (3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5CB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9794 (7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D779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315E7FD6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36D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Ab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8B0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315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59A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054 (4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960D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531 (1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531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9526 (6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41F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426 (2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D8B6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670DCDF9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F463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TLC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8278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9945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CB0E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0A41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F3C5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5A62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690621A4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9B5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Ab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B54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442 (1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AF1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579 (20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4D1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8223 (6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891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825 (3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797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5069 (3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8A12B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67BF942D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533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7A4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5674 (8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67C2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7501 (79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B086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520 (3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827D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9456 (66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615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1151 (6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DB82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5024A565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2004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RV/TLC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CC1D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FD37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99379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F23F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F646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8F2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2333415D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C56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6A94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7648 (8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DDD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0409 (4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729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356 (4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A8F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13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A7B4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0226 (5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6F91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1110BF0B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9BD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Ab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43F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467 (1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6A4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671 (5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8BD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5387 (5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052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468 (9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844E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5993 (4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CEAD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5A9F81B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9906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FRC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E253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523C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6223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7A01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CB0F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20D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53175060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1CE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Ab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C985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466 (1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42C3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851 (3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1157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157 (3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AA65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6953 (4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2D65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8427 (2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9315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198E940D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238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A73E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7664 (8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D90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4232 (6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272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8598 (69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0C9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331 (5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780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77825 (7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7F28F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31E4B124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263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ERV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9E20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9E56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71BC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5D23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10EB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6BF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7882349C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618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E2F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8920 (90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C466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0439 (9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045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8490 (69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BED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1717 (8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86C0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9566 (8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05D2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020A5D20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A0B5D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Ab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12DA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194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F845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641 (7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B0AD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8253 (3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268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564 (1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A1D21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6652 (1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29E8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6D8A884F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3194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>VC (Pleth)</w:t>
            </w:r>
            <w:r>
              <w:rPr>
                <w:rFonts w:ascii="Times New Roman"/>
                <w:color w:val="00000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4B86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F5F2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0AD66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9076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26A1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FB1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311A" w14:paraId="50653EF9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465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1F8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0841 (7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08AF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6872 (7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703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14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883CD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322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7E6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48349 (4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93B2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7E78051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0849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Times New Roman"/>
                <w:color w:val="000000"/>
                <w:sz w:val="20"/>
                <w:szCs w:val="20"/>
              </w:rPr>
              <w:t xml:space="preserve"> Abnorm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6FC3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2745 (29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F98C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218 (2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68FB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26472 (9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B8ED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13992 (9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EA32A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Times New Roman"/>
                <w:color w:val="000000"/>
                <w:sz w:val="20"/>
                <w:szCs w:val="20"/>
              </w:rPr>
              <w:t>58427 (5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B5B7" w14:textId="77777777" w:rsidR="00C8311A" w:rsidRDefault="00C8311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C8311A" w14:paraId="4F18EDB7" w14:textId="77777777">
        <w:trPr>
          <w:cantSplit/>
          <w:jc w:val="center"/>
        </w:trPr>
        <w:tc>
          <w:tcPr>
            <w:tcW w:w="0" w:type="auto"/>
            <w:gridSpan w:val="7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40E38" w14:textId="77777777" w:rsidR="00C8311A" w:rsidRDefault="00745C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Forced expiratory volume in the first second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Forced vital capacity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Ratio of FEV1 to FVC (as a percentage)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d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Peak expiratory flow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e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Forced expiratory time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f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Vital capcity measured via spirometry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g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Residual volume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h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Total lung capacity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i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Ratio of RV to TLC (as a percentage)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j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Functional residual capacity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k</w:t>
            </w:r>
            <w:r>
              <w:rPr>
                <w:rFonts w:ascii="DejaVu Sans"/>
                <w:color w:val="000000"/>
                <w:sz w:val="22"/>
                <w:szCs w:val="22"/>
              </w:rPr>
              <w:t xml:space="preserve">Expiratory reserve volume; </w:t>
            </w:r>
            <w:r>
              <w:rPr>
                <w:rFonts w:ascii="DejaVu Sans"/>
                <w:color w:val="000000"/>
                <w:sz w:val="22"/>
                <w:szCs w:val="22"/>
                <w:vertAlign w:val="superscript"/>
              </w:rPr>
              <w:t>l</w:t>
            </w:r>
            <w:r>
              <w:rPr>
                <w:rFonts w:ascii="DejaVu Sans"/>
                <w:color w:val="000000"/>
                <w:sz w:val="22"/>
                <w:szCs w:val="22"/>
              </w:rPr>
              <w:t>Vital capacity measured via body plethysmography</w:t>
            </w:r>
          </w:p>
        </w:tc>
      </w:tr>
    </w:tbl>
    <w:p w14:paraId="66204FF1" w14:textId="77777777" w:rsidR="00745CBD" w:rsidRDefault="00745CBD"/>
    <w:sectPr w:rsidR="00745CBD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0047864">
    <w:abstractNumId w:val="1"/>
  </w:num>
  <w:num w:numId="2" w16cid:durableId="801507835">
    <w:abstractNumId w:val="2"/>
  </w:num>
  <w:num w:numId="3" w16cid:durableId="2145005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0D5D60"/>
    <w:rsid w:val="001379FE"/>
    <w:rsid w:val="001C0A13"/>
    <w:rsid w:val="001D75AB"/>
    <w:rsid w:val="002E1EA2"/>
    <w:rsid w:val="0035500D"/>
    <w:rsid w:val="00362E65"/>
    <w:rsid w:val="004158F9"/>
    <w:rsid w:val="00457CF1"/>
    <w:rsid w:val="00745CBD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8311A"/>
    <w:rsid w:val="00EB1D0F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478C9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</Words>
  <Characters>2528</Characters>
  <Application>Microsoft Office Word</Application>
  <DocSecurity>0</DocSecurity>
  <Lines>21</Lines>
  <Paragraphs>5</Paragraphs>
  <ScaleCrop>false</ScaleCrop>
  <Manager/>
  <Company/>
  <LinksUpToDate>false</LinksUpToDate>
  <CharactersWithSpaces>29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m, Kaiser G., M.D.</cp:lastModifiedBy>
  <cp:revision>11</cp:revision>
  <dcterms:created xsi:type="dcterms:W3CDTF">2024-04-26T14:01:00Z</dcterms:created>
  <dcterms:modified xsi:type="dcterms:W3CDTF">2024-04-26T14:01:00Z</dcterms:modified>
  <cp:category/>
</cp:coreProperties>
</file>